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F401" w14:textId="4E0E11BB" w:rsidR="00EC7680" w:rsidRPr="00A4542B" w:rsidRDefault="00A4542B">
      <w:pPr>
        <w:rPr>
          <w:rFonts w:ascii="Times New Roman" w:hAnsi="Times New Roman" w:cs="Times New Roman"/>
        </w:rPr>
      </w:pPr>
      <w:r w:rsidRPr="00A4542B">
        <w:rPr>
          <w:rFonts w:ascii="Times New Roman" w:hAnsi="Times New Roman" w:cs="Times New Roman"/>
        </w:rPr>
        <w:t>Supplemental Data — Survival Following Sublobar Resection After Neoadjuvant Therapy for T1N1–2M0 Lung Canc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5"/>
        <w:gridCol w:w="1590"/>
        <w:gridCol w:w="1619"/>
        <w:gridCol w:w="1650"/>
        <w:gridCol w:w="1650"/>
        <w:gridCol w:w="1795"/>
        <w:gridCol w:w="1671"/>
      </w:tblGrid>
      <w:tr w:rsidR="00A4542B" w:rsidRPr="00DE13A5" w14:paraId="123BED75" w14:textId="77777777" w:rsidTr="00DD3764">
        <w:tc>
          <w:tcPr>
            <w:tcW w:w="5000" w:type="pct"/>
            <w:gridSpan w:val="7"/>
            <w:shd w:val="clear" w:color="auto" w:fill="F2F2F2" w:themeFill="background1" w:themeFillShade="F2"/>
          </w:tcPr>
          <w:p w14:paraId="7542797F" w14:textId="16959F3B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Supplemental Table </w:t>
            </w:r>
            <w:r w:rsidR="004643B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C1A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 5-year survival among clinical stage II patients (n=296)</w:t>
            </w:r>
          </w:p>
        </w:tc>
      </w:tr>
      <w:tr w:rsidR="00A4542B" w:rsidRPr="00DE13A5" w14:paraId="3DE6DFFF" w14:textId="77777777" w:rsidTr="00DD3764">
        <w:tc>
          <w:tcPr>
            <w:tcW w:w="1149" w:type="pct"/>
          </w:tcPr>
          <w:p w14:paraId="20115FC6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4" w:type="pct"/>
          </w:tcPr>
          <w:p w14:paraId="5593E03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625" w:type="pct"/>
          </w:tcPr>
          <w:p w14:paraId="250E253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1</w:t>
            </w:r>
          </w:p>
        </w:tc>
        <w:tc>
          <w:tcPr>
            <w:tcW w:w="637" w:type="pct"/>
          </w:tcPr>
          <w:p w14:paraId="2AB619B4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2</w:t>
            </w:r>
          </w:p>
        </w:tc>
        <w:tc>
          <w:tcPr>
            <w:tcW w:w="637" w:type="pct"/>
          </w:tcPr>
          <w:p w14:paraId="2704D1C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3</w:t>
            </w:r>
          </w:p>
        </w:tc>
        <w:tc>
          <w:tcPr>
            <w:tcW w:w="693" w:type="pct"/>
          </w:tcPr>
          <w:p w14:paraId="7EEF97E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4</w:t>
            </w:r>
          </w:p>
        </w:tc>
        <w:tc>
          <w:tcPr>
            <w:tcW w:w="645" w:type="pct"/>
          </w:tcPr>
          <w:p w14:paraId="48A35B0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5</w:t>
            </w:r>
          </w:p>
        </w:tc>
      </w:tr>
      <w:tr w:rsidR="00A4542B" w:rsidRPr="00DE13A5" w14:paraId="6A419E84" w14:textId="77777777" w:rsidTr="00DD3764">
        <w:tc>
          <w:tcPr>
            <w:tcW w:w="1149" w:type="pct"/>
            <w:shd w:val="clear" w:color="auto" w:fill="F2F2F2" w:themeFill="background1" w:themeFillShade="F2"/>
          </w:tcPr>
          <w:p w14:paraId="5D2C2109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Lobectomy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00FC499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699FC7D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31C3A1B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391E9C8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6668AF3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5917346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0D19867A" w14:textId="77777777" w:rsidTr="00DD3764">
        <w:tc>
          <w:tcPr>
            <w:tcW w:w="1149" w:type="pct"/>
          </w:tcPr>
          <w:p w14:paraId="726B2503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1377D5FC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625" w:type="pct"/>
          </w:tcPr>
          <w:p w14:paraId="7758DB9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637" w:type="pct"/>
          </w:tcPr>
          <w:p w14:paraId="26EE29A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637" w:type="pct"/>
          </w:tcPr>
          <w:p w14:paraId="19C0727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693" w:type="pct"/>
          </w:tcPr>
          <w:p w14:paraId="06F4ED3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645" w:type="pct"/>
          </w:tcPr>
          <w:p w14:paraId="7D3C4B1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A4542B" w:rsidRPr="00DE13A5" w14:paraId="2C12F19C" w14:textId="77777777" w:rsidTr="00DD3764">
        <w:tc>
          <w:tcPr>
            <w:tcW w:w="1149" w:type="pct"/>
          </w:tcPr>
          <w:p w14:paraId="2748B6FC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2BA0B20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625" w:type="pct"/>
          </w:tcPr>
          <w:p w14:paraId="4EDA46C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2.73%</w:t>
            </w:r>
          </w:p>
        </w:tc>
        <w:tc>
          <w:tcPr>
            <w:tcW w:w="637" w:type="pct"/>
          </w:tcPr>
          <w:p w14:paraId="26DB104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0.41%</w:t>
            </w:r>
          </w:p>
        </w:tc>
        <w:tc>
          <w:tcPr>
            <w:tcW w:w="637" w:type="pct"/>
          </w:tcPr>
          <w:p w14:paraId="3D0C133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2.58%</w:t>
            </w:r>
          </w:p>
        </w:tc>
        <w:tc>
          <w:tcPr>
            <w:tcW w:w="693" w:type="pct"/>
          </w:tcPr>
          <w:p w14:paraId="1348F66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4.71%</w:t>
            </w:r>
          </w:p>
        </w:tc>
        <w:tc>
          <w:tcPr>
            <w:tcW w:w="645" w:type="pct"/>
          </w:tcPr>
          <w:p w14:paraId="7121785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6.56%</w:t>
            </w:r>
          </w:p>
        </w:tc>
      </w:tr>
      <w:tr w:rsidR="00A4542B" w:rsidRPr="00DE13A5" w14:paraId="1B84B41C" w14:textId="77777777" w:rsidTr="00DD3764">
        <w:tc>
          <w:tcPr>
            <w:tcW w:w="1149" w:type="pct"/>
          </w:tcPr>
          <w:p w14:paraId="6DCBAA23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394AF0F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0B0AC4B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57</w:t>
            </w:r>
          </w:p>
        </w:tc>
        <w:tc>
          <w:tcPr>
            <w:tcW w:w="637" w:type="pct"/>
          </w:tcPr>
          <w:p w14:paraId="372A696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242</w:t>
            </w:r>
          </w:p>
        </w:tc>
        <w:tc>
          <w:tcPr>
            <w:tcW w:w="637" w:type="pct"/>
          </w:tcPr>
          <w:p w14:paraId="711AF0C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280</w:t>
            </w:r>
          </w:p>
        </w:tc>
        <w:tc>
          <w:tcPr>
            <w:tcW w:w="693" w:type="pct"/>
          </w:tcPr>
          <w:p w14:paraId="31940A5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11</w:t>
            </w:r>
          </w:p>
        </w:tc>
        <w:tc>
          <w:tcPr>
            <w:tcW w:w="645" w:type="pct"/>
          </w:tcPr>
          <w:p w14:paraId="175E663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40</w:t>
            </w:r>
          </w:p>
        </w:tc>
      </w:tr>
      <w:tr w:rsidR="00A4542B" w:rsidRPr="00DE13A5" w14:paraId="092E5F93" w14:textId="77777777" w:rsidTr="00DD3764">
        <w:tc>
          <w:tcPr>
            <w:tcW w:w="1149" w:type="pct"/>
            <w:shd w:val="clear" w:color="auto" w:fill="F2F2F2" w:themeFill="background1" w:themeFillShade="F2"/>
          </w:tcPr>
          <w:p w14:paraId="4CFE655F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overall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5683C72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187AF9C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40CC46D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77C77FB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3B7CBF1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3BBAD29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7E62CFB8" w14:textId="77777777" w:rsidTr="00DD3764">
        <w:tc>
          <w:tcPr>
            <w:tcW w:w="1149" w:type="pct"/>
          </w:tcPr>
          <w:p w14:paraId="53154705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725262A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625" w:type="pct"/>
          </w:tcPr>
          <w:p w14:paraId="5D9EB63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37" w:type="pct"/>
          </w:tcPr>
          <w:p w14:paraId="2CC071C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637" w:type="pct"/>
          </w:tcPr>
          <w:p w14:paraId="6DDADD4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93" w:type="pct"/>
          </w:tcPr>
          <w:p w14:paraId="0067C6C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45" w:type="pct"/>
          </w:tcPr>
          <w:p w14:paraId="2841C65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4542B" w:rsidRPr="00DE13A5" w14:paraId="0008792A" w14:textId="77777777" w:rsidTr="00DD3764">
        <w:tc>
          <w:tcPr>
            <w:tcW w:w="1149" w:type="pct"/>
          </w:tcPr>
          <w:p w14:paraId="2FC7C573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1DEE8D2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25" w:type="pct"/>
          </w:tcPr>
          <w:p w14:paraId="63A9790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5.24%</w:t>
            </w:r>
          </w:p>
        </w:tc>
        <w:tc>
          <w:tcPr>
            <w:tcW w:w="637" w:type="pct"/>
          </w:tcPr>
          <w:p w14:paraId="7795621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0.83%</w:t>
            </w:r>
          </w:p>
        </w:tc>
        <w:tc>
          <w:tcPr>
            <w:tcW w:w="637" w:type="pct"/>
          </w:tcPr>
          <w:p w14:paraId="38E167B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0.83%</w:t>
            </w:r>
          </w:p>
        </w:tc>
        <w:tc>
          <w:tcPr>
            <w:tcW w:w="693" w:type="pct"/>
          </w:tcPr>
          <w:p w14:paraId="3A55DE3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8.57%</w:t>
            </w:r>
          </w:p>
        </w:tc>
        <w:tc>
          <w:tcPr>
            <w:tcW w:w="645" w:type="pct"/>
          </w:tcPr>
          <w:p w14:paraId="0B3B611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0.48%</w:t>
            </w:r>
          </w:p>
        </w:tc>
      </w:tr>
      <w:tr w:rsidR="00A4542B" w:rsidRPr="00DE13A5" w14:paraId="5F2868C2" w14:textId="77777777" w:rsidTr="00DD3764">
        <w:tc>
          <w:tcPr>
            <w:tcW w:w="1149" w:type="pct"/>
          </w:tcPr>
          <w:p w14:paraId="601CF083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5143AA8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2BF1FBD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465</w:t>
            </w:r>
          </w:p>
        </w:tc>
        <w:tc>
          <w:tcPr>
            <w:tcW w:w="637" w:type="pct"/>
          </w:tcPr>
          <w:p w14:paraId="7D568E0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005</w:t>
            </w:r>
          </w:p>
        </w:tc>
        <w:tc>
          <w:tcPr>
            <w:tcW w:w="637" w:type="pct"/>
          </w:tcPr>
          <w:p w14:paraId="7C930A6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005</w:t>
            </w:r>
          </w:p>
        </w:tc>
        <w:tc>
          <w:tcPr>
            <w:tcW w:w="693" w:type="pct"/>
          </w:tcPr>
          <w:p w14:paraId="3003722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275</w:t>
            </w:r>
          </w:p>
        </w:tc>
        <w:tc>
          <w:tcPr>
            <w:tcW w:w="645" w:type="pct"/>
          </w:tcPr>
          <w:p w14:paraId="0F3E2BF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294</w:t>
            </w:r>
          </w:p>
        </w:tc>
      </w:tr>
      <w:tr w:rsidR="00A4542B" w:rsidRPr="00DE13A5" w14:paraId="753B0E82" w14:textId="77777777" w:rsidTr="00DD3764">
        <w:tc>
          <w:tcPr>
            <w:tcW w:w="1149" w:type="pct"/>
            <w:shd w:val="clear" w:color="auto" w:fill="F2F2F2" w:themeFill="background1" w:themeFillShade="F2"/>
          </w:tcPr>
          <w:p w14:paraId="2C47BAC3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wedge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56D48DF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3357801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3ED8FA9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2513759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7691D9F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5463017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541814FF" w14:textId="77777777" w:rsidTr="00DD3764">
        <w:tc>
          <w:tcPr>
            <w:tcW w:w="1149" w:type="pct"/>
          </w:tcPr>
          <w:p w14:paraId="75A895D9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5F89932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25" w:type="pct"/>
          </w:tcPr>
          <w:p w14:paraId="3BDF199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37" w:type="pct"/>
          </w:tcPr>
          <w:p w14:paraId="78E6325C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37" w:type="pct"/>
          </w:tcPr>
          <w:p w14:paraId="3226F89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93" w:type="pct"/>
          </w:tcPr>
          <w:p w14:paraId="1C1ACA5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45" w:type="pct"/>
          </w:tcPr>
          <w:p w14:paraId="4AD1222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4542B" w:rsidRPr="00DE13A5" w14:paraId="718C995D" w14:textId="77777777" w:rsidTr="00DD3764">
        <w:tc>
          <w:tcPr>
            <w:tcW w:w="1149" w:type="pct"/>
          </w:tcPr>
          <w:p w14:paraId="3AEA6AE1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4E13175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25" w:type="pct"/>
          </w:tcPr>
          <w:p w14:paraId="4D729FF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7.5%</w:t>
            </w:r>
          </w:p>
        </w:tc>
        <w:tc>
          <w:tcPr>
            <w:tcW w:w="637" w:type="pct"/>
          </w:tcPr>
          <w:p w14:paraId="416FDE9C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7.5%</w:t>
            </w:r>
          </w:p>
        </w:tc>
        <w:tc>
          <w:tcPr>
            <w:tcW w:w="637" w:type="pct"/>
          </w:tcPr>
          <w:p w14:paraId="7BBBE7A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7.5%</w:t>
            </w:r>
          </w:p>
        </w:tc>
        <w:tc>
          <w:tcPr>
            <w:tcW w:w="693" w:type="pct"/>
          </w:tcPr>
          <w:p w14:paraId="72B1E6F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2.5%</w:t>
            </w:r>
          </w:p>
        </w:tc>
        <w:tc>
          <w:tcPr>
            <w:tcW w:w="645" w:type="pct"/>
          </w:tcPr>
          <w:p w14:paraId="2DF6D66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5.0%</w:t>
            </w:r>
          </w:p>
        </w:tc>
      </w:tr>
      <w:tr w:rsidR="00A4542B" w:rsidRPr="00DE13A5" w14:paraId="14CE4EA6" w14:textId="77777777" w:rsidTr="00DD3764">
        <w:tc>
          <w:tcPr>
            <w:tcW w:w="1149" w:type="pct"/>
          </w:tcPr>
          <w:p w14:paraId="39E48477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0EBA907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2645DB4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169</w:t>
            </w:r>
          </w:p>
        </w:tc>
        <w:tc>
          <w:tcPr>
            <w:tcW w:w="637" w:type="pct"/>
          </w:tcPr>
          <w:p w14:paraId="60FA4B1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169</w:t>
            </w:r>
          </w:p>
        </w:tc>
        <w:tc>
          <w:tcPr>
            <w:tcW w:w="637" w:type="pct"/>
          </w:tcPr>
          <w:p w14:paraId="7D20C8A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169</w:t>
            </w:r>
          </w:p>
        </w:tc>
        <w:tc>
          <w:tcPr>
            <w:tcW w:w="693" w:type="pct"/>
          </w:tcPr>
          <w:p w14:paraId="6DBF0AE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2041</w:t>
            </w:r>
          </w:p>
        </w:tc>
        <w:tc>
          <w:tcPr>
            <w:tcW w:w="645" w:type="pct"/>
          </w:tcPr>
          <w:p w14:paraId="551153F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973</w:t>
            </w:r>
          </w:p>
        </w:tc>
      </w:tr>
      <w:tr w:rsidR="00A4542B" w:rsidRPr="00DE13A5" w14:paraId="63C6571D" w14:textId="77777777" w:rsidTr="00DD3764">
        <w:tc>
          <w:tcPr>
            <w:tcW w:w="1149" w:type="pct"/>
            <w:shd w:val="clear" w:color="auto" w:fill="F2F2F2" w:themeFill="background1" w:themeFillShade="F2"/>
          </w:tcPr>
          <w:p w14:paraId="49ABE0B7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segment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61D89EF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4E57B62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15F323F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2BB7D75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46CCA37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33A88A1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5E44E7A2" w14:textId="77777777" w:rsidTr="00DD3764">
        <w:tc>
          <w:tcPr>
            <w:tcW w:w="1149" w:type="pct"/>
          </w:tcPr>
          <w:p w14:paraId="4B08EDAB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309295C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25" w:type="pct"/>
          </w:tcPr>
          <w:p w14:paraId="0289F42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637" w:type="pct"/>
          </w:tcPr>
          <w:p w14:paraId="016745D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37" w:type="pct"/>
          </w:tcPr>
          <w:p w14:paraId="71F0321C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93" w:type="pct"/>
          </w:tcPr>
          <w:p w14:paraId="26BF528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45" w:type="pct"/>
          </w:tcPr>
          <w:p w14:paraId="14CED81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4542B" w:rsidRPr="00DE13A5" w14:paraId="03E0AE10" w14:textId="77777777" w:rsidTr="00DD3764">
        <w:tc>
          <w:tcPr>
            <w:tcW w:w="1149" w:type="pct"/>
          </w:tcPr>
          <w:p w14:paraId="147726AB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3A13286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25" w:type="pct"/>
          </w:tcPr>
          <w:p w14:paraId="0C02507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37" w:type="pct"/>
          </w:tcPr>
          <w:p w14:paraId="4FD6870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9.8%</w:t>
            </w:r>
          </w:p>
        </w:tc>
        <w:tc>
          <w:tcPr>
            <w:tcW w:w="637" w:type="pct"/>
          </w:tcPr>
          <w:p w14:paraId="7407EE0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9.8%</w:t>
            </w:r>
          </w:p>
        </w:tc>
        <w:tc>
          <w:tcPr>
            <w:tcW w:w="693" w:type="pct"/>
          </w:tcPr>
          <w:p w14:paraId="6F43DA2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8.9%</w:t>
            </w:r>
          </w:p>
        </w:tc>
        <w:tc>
          <w:tcPr>
            <w:tcW w:w="645" w:type="pct"/>
          </w:tcPr>
          <w:p w14:paraId="1916344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8.9%</w:t>
            </w:r>
          </w:p>
        </w:tc>
      </w:tr>
      <w:tr w:rsidR="00A4542B" w:rsidRPr="00DE13A5" w14:paraId="51FE7517" w14:textId="77777777" w:rsidTr="00DD3764">
        <w:tc>
          <w:tcPr>
            <w:tcW w:w="1149" w:type="pct"/>
          </w:tcPr>
          <w:p w14:paraId="5D82519C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6B81B78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6A6B429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37" w:type="pct"/>
          </w:tcPr>
          <w:p w14:paraId="2FE64E5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401</w:t>
            </w:r>
          </w:p>
        </w:tc>
        <w:tc>
          <w:tcPr>
            <w:tcW w:w="637" w:type="pct"/>
          </w:tcPr>
          <w:p w14:paraId="3157E48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401</w:t>
            </w:r>
          </w:p>
        </w:tc>
        <w:tc>
          <w:tcPr>
            <w:tcW w:w="693" w:type="pct"/>
          </w:tcPr>
          <w:p w14:paraId="13E7CE9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550</w:t>
            </w:r>
          </w:p>
        </w:tc>
        <w:tc>
          <w:tcPr>
            <w:tcW w:w="645" w:type="pct"/>
          </w:tcPr>
          <w:p w14:paraId="3EEE2B4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550</w:t>
            </w:r>
          </w:p>
        </w:tc>
      </w:tr>
    </w:tbl>
    <w:p w14:paraId="1A906872" w14:textId="77777777" w:rsidR="001C1AC9" w:rsidRDefault="001C1AC9" w:rsidP="00A4542B"/>
    <w:p w14:paraId="73A60C4C" w14:textId="77777777" w:rsidR="00DD3764" w:rsidRDefault="00DD3764" w:rsidP="00DD3764"/>
    <w:p w14:paraId="1F325CB7" w14:textId="703BCE2E" w:rsidR="00A4542B" w:rsidRPr="00A4542B" w:rsidRDefault="00DD3764" w:rsidP="00DD3764">
      <w:pPr>
        <w:tabs>
          <w:tab w:val="left" w:pos="7515"/>
        </w:tabs>
      </w:pPr>
      <w:r>
        <w:tab/>
      </w:r>
    </w:p>
    <w:sectPr w:rsidR="00A4542B" w:rsidRPr="00A4542B" w:rsidSect="00DD37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5233B"/>
    <w:multiLevelType w:val="hybridMultilevel"/>
    <w:tmpl w:val="9B26A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02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2B"/>
    <w:rsid w:val="001C1AC9"/>
    <w:rsid w:val="004643BD"/>
    <w:rsid w:val="004B7675"/>
    <w:rsid w:val="00576840"/>
    <w:rsid w:val="005C4549"/>
    <w:rsid w:val="005F7E5C"/>
    <w:rsid w:val="00755BE2"/>
    <w:rsid w:val="00947B34"/>
    <w:rsid w:val="009A3F6E"/>
    <w:rsid w:val="009E0D72"/>
    <w:rsid w:val="00A4542B"/>
    <w:rsid w:val="00AC1CC0"/>
    <w:rsid w:val="00AF5F5F"/>
    <w:rsid w:val="00BB51E0"/>
    <w:rsid w:val="00C242A8"/>
    <w:rsid w:val="00DD3764"/>
    <w:rsid w:val="00E70309"/>
    <w:rsid w:val="00EC7680"/>
    <w:rsid w:val="00F0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99B4"/>
  <w15:chartTrackingRefBased/>
  <w15:docId w15:val="{DCB9D62A-E9CF-474B-AD8D-98CECE21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54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f197d9-687f-4544-bec6-3ff6d3d74e4e">
      <Terms xmlns="http://schemas.microsoft.com/office/infopath/2007/PartnerControls"/>
    </lcf76f155ced4ddcb4097134ff3c332f>
    <TaxCatchAll xmlns="1ef0fdcc-86d3-46d3-9384-148c106a30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34169F446584586479C75FC3AC46E" ma:contentTypeVersion="11" ma:contentTypeDescription="Create a new document." ma:contentTypeScope="" ma:versionID="065575ba24567acb95848ca222e6ade2">
  <xsd:schema xmlns:xsd="http://www.w3.org/2001/XMLSchema" xmlns:xs="http://www.w3.org/2001/XMLSchema" xmlns:p="http://schemas.microsoft.com/office/2006/metadata/properties" xmlns:ns2="87f197d9-687f-4544-bec6-3ff6d3d74e4e" xmlns:ns3="1ef0fdcc-86d3-46d3-9384-148c106a3098" targetNamespace="http://schemas.microsoft.com/office/2006/metadata/properties" ma:root="true" ma:fieldsID="f63137375c461e80257efcdec8cd3e4d" ns2:_="" ns3:_="">
    <xsd:import namespace="87f197d9-687f-4544-bec6-3ff6d3d74e4e"/>
    <xsd:import namespace="1ef0fdcc-86d3-46d3-9384-148c106a3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197d9-687f-4544-bec6-3ff6d3d74e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c592f6e-9db9-49f2-9f9e-7d6ee315dc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0fdcc-86d3-46d3-9384-148c106a3098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b937897-3162-4501-bdda-b91fa8e7c2e7}" ma:internalName="TaxCatchAll" ma:showField="CatchAllData" ma:web="1ef0fdcc-86d3-46d3-9384-148c106a3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9561D6-76C2-4FD5-8DC6-BFFC3CBFB6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A626C7-92A0-4D9D-901F-83B81A378D71}">
  <ds:schemaRefs>
    <ds:schemaRef ds:uri="http://schemas.microsoft.com/office/2006/metadata/properties"/>
    <ds:schemaRef ds:uri="http://schemas.microsoft.com/office/infopath/2007/PartnerControls"/>
    <ds:schemaRef ds:uri="87f197d9-687f-4544-bec6-3ff6d3d74e4e"/>
    <ds:schemaRef ds:uri="1ef0fdcc-86d3-46d3-9384-148c106a3098"/>
  </ds:schemaRefs>
</ds:datastoreItem>
</file>

<file path=customXml/itemProps3.xml><?xml version="1.0" encoding="utf-8"?>
<ds:datastoreItem xmlns:ds="http://schemas.openxmlformats.org/officeDocument/2006/customXml" ds:itemID="{7200DF22-F50D-4875-ADA1-99C5578CDE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9B9B66-45E1-4FD2-B426-7B3B78877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197d9-687f-4544-bec6-3ff6d3d74e4e"/>
    <ds:schemaRef ds:uri="1ef0fdcc-86d3-46d3-9384-148c106a3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Collante, JavierDeJesus</dc:creator>
  <cp:keywords/>
  <dc:description/>
  <cp:lastModifiedBy>DiazCollante, JavierDeJesus</cp:lastModifiedBy>
  <cp:revision>2</cp:revision>
  <dcterms:created xsi:type="dcterms:W3CDTF">2026-05-12T15:47:00Z</dcterms:created>
  <dcterms:modified xsi:type="dcterms:W3CDTF">2026-05-1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34169F446584586479C75FC3AC46E</vt:lpwstr>
  </property>
  <property fmtid="{D5CDD505-2E9C-101B-9397-08002B2CF9AE}" pid="3" name="MediaServiceImageTags">
    <vt:lpwstr/>
  </property>
</Properties>
</file>